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062E93C6" w14:textId="77777777" w:rsidR="00182454" w:rsidRPr="003D0144" w:rsidRDefault="00182454" w:rsidP="00182454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11E6C" w14:textId="77777777" w:rsidR="00C61E8E" w:rsidRDefault="00C61E8E" w:rsidP="00C61E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B8F4FE" w14:textId="77777777" w:rsidR="00C61E8E" w:rsidRPr="003D0144" w:rsidRDefault="00C61E8E" w:rsidP="00C61E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01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 </w:t>
      </w:r>
      <w:r w:rsidRPr="003D0144">
        <w:rPr>
          <w:rFonts w:ascii="Times New Roman" w:hAnsi="Times New Roman" w:cs="Times New Roman"/>
          <w:sz w:val="24"/>
          <w:szCs w:val="24"/>
          <w:lang w:val="en-US"/>
        </w:rPr>
        <w:t xml:space="preserve">Permutational multivariate analysis of variance (PERMANOVA) based on </w:t>
      </w:r>
      <w:proofErr w:type="spellStart"/>
      <w:r w:rsidRPr="003D0144">
        <w:rPr>
          <w:rFonts w:ascii="Times New Roman" w:hAnsi="Times New Roman" w:cs="Times New Roman"/>
          <w:sz w:val="24"/>
          <w:szCs w:val="24"/>
          <w:lang w:val="en-US"/>
        </w:rPr>
        <w:t>UniFrac</w:t>
      </w:r>
      <w:proofErr w:type="spellEnd"/>
      <w:r w:rsidRPr="003D0144">
        <w:rPr>
          <w:rFonts w:ascii="Times New Roman" w:hAnsi="Times New Roman" w:cs="Times New Roman"/>
          <w:sz w:val="24"/>
          <w:szCs w:val="24"/>
          <w:lang w:val="en-US"/>
        </w:rPr>
        <w:t xml:space="preserve"> weighted and unweighted distances of the bacterial community structure in the rhizosphere of root rot asymptomatic and symptomatic avocado trees </w:t>
      </w:r>
    </w:p>
    <w:p w14:paraId="6B9B935B" w14:textId="77777777" w:rsidR="00C61E8E" w:rsidRPr="003D0144" w:rsidRDefault="00C61E8E" w:rsidP="00C61E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200"/>
        <w:gridCol w:w="1200"/>
        <w:gridCol w:w="1200"/>
        <w:gridCol w:w="1200"/>
        <w:gridCol w:w="1200"/>
        <w:gridCol w:w="1200"/>
      </w:tblGrid>
      <w:tr w:rsidR="00C61E8E" w:rsidRPr="003D0144" w14:paraId="3567F6AB" w14:textId="77777777" w:rsidTr="006E464A">
        <w:trPr>
          <w:trHeight w:val="315"/>
        </w:trPr>
        <w:tc>
          <w:tcPr>
            <w:tcW w:w="224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A70F73B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AC95EEF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A4BE21F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S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C2E9D4C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MS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35544E1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F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9401E29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</w:t>
            </w: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2BD21477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C61E8E" w:rsidRPr="003D0144" w14:paraId="429AEBB0" w14:textId="77777777" w:rsidTr="006E464A">
        <w:trPr>
          <w:trHeight w:val="315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EC500" w14:textId="77777777" w:rsidR="00C61E8E" w:rsidRPr="003D0144" w:rsidRDefault="00C61E8E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Weighted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iFra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888AC2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014C2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6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93FF9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6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82A11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98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2BCA0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7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AEFB6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9</w:t>
            </w:r>
          </w:p>
        </w:tc>
      </w:tr>
      <w:tr w:rsidR="00C61E8E" w:rsidRPr="003D0144" w14:paraId="7576361D" w14:textId="77777777" w:rsidTr="006E464A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09F38" w14:textId="77777777" w:rsidR="00C61E8E" w:rsidRPr="003D0144" w:rsidRDefault="00C61E8E" w:rsidP="006E46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weighted</w:t>
            </w:r>
            <w:proofErr w:type="spellEnd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iFra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910D8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7FEB8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3A0ED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173E6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80330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8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F30F6" w14:textId="77777777" w:rsidR="00C61E8E" w:rsidRPr="003D0144" w:rsidRDefault="00C61E8E" w:rsidP="006E46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3D01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5</w:t>
            </w:r>
          </w:p>
        </w:tc>
      </w:tr>
    </w:tbl>
    <w:p w14:paraId="5306F430" w14:textId="77777777" w:rsidR="00C61E8E" w:rsidRPr="003D0144" w:rsidRDefault="00C61E8E" w:rsidP="00C61E8E">
      <w:pPr>
        <w:rPr>
          <w:rFonts w:ascii="Times New Roman" w:hAnsi="Times New Roman" w:cs="Times New Roman"/>
          <w:sz w:val="24"/>
          <w:szCs w:val="24"/>
        </w:rPr>
      </w:pPr>
    </w:p>
    <w:p w14:paraId="089B497A" w14:textId="665D57AB" w:rsidR="000C7712" w:rsidRDefault="000C7712" w:rsidP="00182454"/>
    <w:sectPr w:rsidR="000C7712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E3E7B" w14:textId="77777777" w:rsidR="00471362" w:rsidRDefault="00471362" w:rsidP="00182454">
      <w:pPr>
        <w:spacing w:after="0" w:line="240" w:lineRule="auto"/>
      </w:pPr>
      <w:r>
        <w:separator/>
      </w:r>
    </w:p>
  </w:endnote>
  <w:endnote w:type="continuationSeparator" w:id="0">
    <w:p w14:paraId="52E772C8" w14:textId="77777777" w:rsidR="00471362" w:rsidRDefault="00471362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05ADA" w14:textId="77777777" w:rsidR="00471362" w:rsidRDefault="00471362" w:rsidP="00182454">
      <w:pPr>
        <w:spacing w:after="0" w:line="240" w:lineRule="auto"/>
      </w:pPr>
      <w:r>
        <w:separator/>
      </w:r>
    </w:p>
  </w:footnote>
  <w:footnote w:type="continuationSeparator" w:id="0">
    <w:p w14:paraId="20BB6107" w14:textId="77777777" w:rsidR="00471362" w:rsidRDefault="00471362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82454"/>
    <w:rsid w:val="00471362"/>
    <w:rsid w:val="00BD15D0"/>
    <w:rsid w:val="00C6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E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2</cp:revision>
  <dcterms:created xsi:type="dcterms:W3CDTF">2020-06-18T19:22:00Z</dcterms:created>
  <dcterms:modified xsi:type="dcterms:W3CDTF">2020-06-18T19:22:00Z</dcterms:modified>
</cp:coreProperties>
</file>